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64188" w14:textId="4B0FD959" w:rsidR="00127F78" w:rsidRPr="00BE6A71" w:rsidRDefault="001A0D80" w:rsidP="00127F78">
      <w:pPr>
        <w:tabs>
          <w:tab w:val="left" w:pos="5925"/>
        </w:tabs>
        <w:rPr>
          <w:rFonts w:ascii="Times New Roman" w:hAnsi="Times New Roman" w:cs="Times New Roman"/>
          <w:sz w:val="24"/>
          <w:szCs w:val="24"/>
        </w:rPr>
      </w:pPr>
      <w:r w:rsidRPr="00BE6A7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upplementary </w:t>
      </w:r>
      <w:r w:rsidR="00127F78" w:rsidRPr="00BE6A71">
        <w:rPr>
          <w:rFonts w:ascii="Times New Roman" w:hAnsi="Times New Roman" w:cs="Times New Roman"/>
          <w:b/>
          <w:bCs/>
          <w:sz w:val="24"/>
          <w:szCs w:val="24"/>
        </w:rPr>
        <w:t>Table 3 Quality assessment of the included studies.</w:t>
      </w:r>
      <w:r w:rsidR="00127F78" w:rsidRPr="00BE6A71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899"/>
        <w:gridCol w:w="876"/>
        <w:gridCol w:w="879"/>
        <w:gridCol w:w="876"/>
        <w:gridCol w:w="879"/>
        <w:gridCol w:w="879"/>
        <w:gridCol w:w="873"/>
        <w:gridCol w:w="873"/>
        <w:gridCol w:w="873"/>
        <w:gridCol w:w="996"/>
        <w:gridCol w:w="2045"/>
      </w:tblGrid>
      <w:tr w:rsidR="008E1C45" w:rsidRPr="00BE6A71" w14:paraId="212D72B6" w14:textId="77777777" w:rsidTr="00127F78">
        <w:trPr>
          <w:trHeight w:val="300"/>
        </w:trPr>
        <w:tc>
          <w:tcPr>
            <w:tcW w:w="1398" w:type="pct"/>
            <w:vMerge w:val="restart"/>
            <w:noWrap/>
            <w:vAlign w:val="center"/>
          </w:tcPr>
          <w:p w14:paraId="279CBCC0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2869" w:type="pct"/>
            <w:gridSpan w:val="9"/>
            <w:vAlign w:val="center"/>
          </w:tcPr>
          <w:p w14:paraId="4301CA05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733" w:type="pct"/>
            <w:vMerge w:val="restart"/>
            <w:noWrap/>
            <w:vAlign w:val="center"/>
          </w:tcPr>
          <w:p w14:paraId="36B00B77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  <w:p w14:paraId="1AB4B26B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Out of 9)</w:t>
            </w:r>
          </w:p>
        </w:tc>
      </w:tr>
      <w:tr w:rsidR="008E1C45" w:rsidRPr="00BE6A71" w14:paraId="4AE7FF29" w14:textId="77777777" w:rsidTr="00127F78">
        <w:trPr>
          <w:trHeight w:val="450"/>
        </w:trPr>
        <w:tc>
          <w:tcPr>
            <w:tcW w:w="1398" w:type="pct"/>
            <w:vMerge/>
            <w:noWrap/>
            <w:hideMark/>
          </w:tcPr>
          <w:p w14:paraId="679680AA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4" w:type="pct"/>
          </w:tcPr>
          <w:p w14:paraId="13D2DDB7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1B9074CC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14" w:type="pct"/>
          </w:tcPr>
          <w:p w14:paraId="0FDD7C3F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15" w:type="pct"/>
          </w:tcPr>
          <w:p w14:paraId="3EF430F6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15" w:type="pct"/>
          </w:tcPr>
          <w:p w14:paraId="3907306C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13" w:type="pct"/>
          </w:tcPr>
          <w:p w14:paraId="63D97E04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13" w:type="pct"/>
          </w:tcPr>
          <w:p w14:paraId="29C4570A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13" w:type="pct"/>
          </w:tcPr>
          <w:p w14:paraId="6C4BF093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57" w:type="pct"/>
          </w:tcPr>
          <w:p w14:paraId="38591E5B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33" w:type="pct"/>
            <w:vMerge/>
            <w:noWrap/>
            <w:hideMark/>
          </w:tcPr>
          <w:p w14:paraId="4DEE52B6" w14:textId="77777777" w:rsidR="00127F78" w:rsidRPr="00BE6A71" w:rsidRDefault="00127F78" w:rsidP="00E0292D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E1C45" w:rsidRPr="00BE6A71" w14:paraId="34DF0E80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026223E9" w14:textId="63F2601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eastAsia="等线" w:hAnsi="Times New Roman" w:cs="Times New Roman"/>
              </w:rPr>
              <w:t>Xu Z</w:t>
            </w:r>
          </w:p>
        </w:tc>
        <w:tc>
          <w:tcPr>
            <w:tcW w:w="314" w:type="pct"/>
          </w:tcPr>
          <w:p w14:paraId="0A08495C" w14:textId="7777777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7AF30C3D" w14:textId="7777777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" w:type="pct"/>
          </w:tcPr>
          <w:p w14:paraId="59296B5F" w14:textId="1467842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250909BC" w14:textId="7777777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66C72C30" w14:textId="7777777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1F724CD" w14:textId="7777777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14B8D84" w14:textId="7777777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A80A78B" w14:textId="7777777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44A85EE0" w14:textId="7777777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0A4C86E1" w14:textId="1A56872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</w:tr>
      <w:tr w:rsidR="008E1C45" w:rsidRPr="00BE6A71" w14:paraId="0FA5556C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6C3C1725" w14:textId="2766EE5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BE6A71">
              <w:rPr>
                <w:rFonts w:ascii="Times New Roman" w:eastAsia="等线" w:hAnsi="Times New Roman" w:cs="Times New Roman"/>
              </w:rPr>
              <w:t>Wielsoe</w:t>
            </w:r>
            <w:proofErr w:type="spellEnd"/>
            <w:r w:rsidRPr="00BE6A71">
              <w:rPr>
                <w:rFonts w:ascii="Times New Roman" w:eastAsia="等线" w:hAnsi="Times New Roman" w:cs="Times New Roman"/>
              </w:rPr>
              <w:t xml:space="preserve"> S</w:t>
            </w:r>
          </w:p>
        </w:tc>
        <w:tc>
          <w:tcPr>
            <w:tcW w:w="314" w:type="pct"/>
          </w:tcPr>
          <w:p w14:paraId="5850CDB1" w14:textId="141280A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EEFE4D4" w14:textId="6AB73AE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" w:type="pct"/>
          </w:tcPr>
          <w:p w14:paraId="442A7793" w14:textId="433075EA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2C3A2516" w14:textId="68A1CDD1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4DAD78EF" w14:textId="5B1BCEA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3054EA8" w14:textId="385AE37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DA730BD" w14:textId="65FB0DA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20594DC" w14:textId="628653C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4B2C795D" w14:textId="655703B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0438BC88" w14:textId="7E60067C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E1C45" w:rsidRPr="00BE6A71" w14:paraId="10F32A28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54CAC38F" w14:textId="3242D62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E6A71">
              <w:rPr>
                <w:rFonts w:ascii="Times New Roman" w:eastAsia="等线" w:hAnsi="Times New Roman" w:cs="Times New Roman"/>
              </w:rPr>
              <w:t>Utsumi M</w:t>
            </w:r>
          </w:p>
        </w:tc>
        <w:tc>
          <w:tcPr>
            <w:tcW w:w="314" w:type="pct"/>
          </w:tcPr>
          <w:p w14:paraId="01BD2F0D" w14:textId="2813441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51C2C0FD" w14:textId="1808F8B9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37729DC1" w14:textId="720616A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431AB88D" w14:textId="0EEE8BE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7326BEFA" w14:textId="21EE0A8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0798125" w14:textId="168F3D10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05C39E4" w14:textId="272B9E2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D25A450" w14:textId="15D6FDF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181D6BA7" w14:textId="5F568E5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3BB7B04C" w14:textId="3D85FFBD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E1C45" w:rsidRPr="00BE6A71" w14:paraId="4E91AEB3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5BA4EC23" w14:textId="32AAB5E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eastAsia="等线" w:hAnsi="Times New Roman" w:cs="Times New Roman"/>
              </w:rPr>
              <w:t>Qu G</w:t>
            </w:r>
          </w:p>
        </w:tc>
        <w:tc>
          <w:tcPr>
            <w:tcW w:w="314" w:type="pct"/>
          </w:tcPr>
          <w:p w14:paraId="6103EFFA" w14:textId="1607CB0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6F1A2DEC" w14:textId="3C34982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5A60AA59" w14:textId="11D31626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5" w:type="pct"/>
          </w:tcPr>
          <w:p w14:paraId="4973FCA9" w14:textId="70B144A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01B0C18E" w14:textId="1D14CE4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4FE161C" w14:textId="7D66732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2A332D9" w14:textId="450A21B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9E2975B" w14:textId="259F52C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64D566CE" w14:textId="49A495F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69D5EA7D" w14:textId="6E62146F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</w:tr>
      <w:tr w:rsidR="008E1C45" w:rsidRPr="00BE6A71" w14:paraId="18424D4D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45E7FB71" w14:textId="5A112A5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eastAsia="等线" w:hAnsi="Times New Roman" w:cs="Times New Roman"/>
              </w:rPr>
              <w:t>Guarneri G</w:t>
            </w:r>
          </w:p>
        </w:tc>
        <w:tc>
          <w:tcPr>
            <w:tcW w:w="314" w:type="pct"/>
          </w:tcPr>
          <w:p w14:paraId="6FA605E6" w14:textId="79C826C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4F3D3F51" w14:textId="0013B35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7BB2DC84" w14:textId="018E5F8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17C2A8D8" w14:textId="321129AD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21D427BC" w14:textId="593E0BA8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3" w:type="pct"/>
          </w:tcPr>
          <w:p w14:paraId="630512CA" w14:textId="4153F36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4AEB1C3" w14:textId="4E3B770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CE672A3" w14:textId="31A8A2F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3FC8A72A" w14:textId="67D72C7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0FC1C8D5" w14:textId="4968473E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8E1C45" w:rsidRPr="00BE6A71" w14:paraId="3F4D5F84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429C461C" w14:textId="119EB87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E6A71">
              <w:rPr>
                <w:rFonts w:ascii="Times New Roman" w:eastAsia="等线" w:hAnsi="Times New Roman" w:cs="Times New Roman"/>
              </w:rPr>
              <w:t>Balcer K</w:t>
            </w:r>
          </w:p>
        </w:tc>
        <w:tc>
          <w:tcPr>
            <w:tcW w:w="314" w:type="pct"/>
          </w:tcPr>
          <w:p w14:paraId="003A706D" w14:textId="31F39E0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5CF7A750" w14:textId="41B267F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23DA9E3A" w14:textId="7CD471D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14F4EA18" w14:textId="3545470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12C55817" w14:textId="546B78B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7D114C4" w14:textId="06B0CC7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B1675B2" w14:textId="62DC62C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7AE2D57" w14:textId="3D331DE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500E503A" w14:textId="07855ED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502890F1" w14:textId="37240BA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E1C45" w:rsidRPr="00BE6A71" w14:paraId="598E6F4B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16562F5C" w14:textId="5E458560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BE6A71">
              <w:rPr>
                <w:rFonts w:ascii="Times New Roman" w:eastAsia="等线" w:hAnsi="Times New Roman" w:cs="Times New Roman"/>
              </w:rPr>
              <w:t>Tazeoglu</w:t>
            </w:r>
            <w:proofErr w:type="spellEnd"/>
            <w:r w:rsidRPr="00BE6A71">
              <w:rPr>
                <w:rFonts w:ascii="Times New Roman" w:eastAsia="等线" w:hAnsi="Times New Roman" w:cs="Times New Roman"/>
              </w:rPr>
              <w:t xml:space="preserve"> D</w:t>
            </w:r>
          </w:p>
        </w:tc>
        <w:tc>
          <w:tcPr>
            <w:tcW w:w="314" w:type="pct"/>
          </w:tcPr>
          <w:p w14:paraId="03639F30" w14:textId="0E33D1E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1FDEA1D9" w14:textId="2F44414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3AF3B828" w14:textId="11707BB0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32ECA475" w14:textId="178811C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B6DF2BF" w14:textId="7B7192C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40665DA" w14:textId="6A81576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47E1538" w14:textId="4CD67AC0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400C195" w14:textId="5AACF00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5C0F72D4" w14:textId="521583E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57B5190A" w14:textId="4485821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E1C45" w:rsidRPr="00BE6A71" w14:paraId="462B3C7A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48508835" w14:textId="7384C07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eastAsia="等线" w:hAnsi="Times New Roman" w:cs="Times New Roman"/>
              </w:rPr>
              <w:t>Takagi K</w:t>
            </w:r>
          </w:p>
        </w:tc>
        <w:tc>
          <w:tcPr>
            <w:tcW w:w="314" w:type="pct"/>
          </w:tcPr>
          <w:p w14:paraId="54862BAD" w14:textId="4A45A6A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A465E32" w14:textId="1B04365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" w:type="pct"/>
          </w:tcPr>
          <w:p w14:paraId="38986F8B" w14:textId="3FE2987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4AFBF6FF" w14:textId="1E847B9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F3F63C3" w14:textId="58C05F9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DE3027B" w14:textId="5608D12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8E3364D" w14:textId="2F9D850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FA6E724" w14:textId="74A40C9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10FE0847" w14:textId="6481F1C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7C90481B" w14:textId="403E898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</w:tr>
      <w:tr w:rsidR="008E1C45" w:rsidRPr="00BE6A71" w14:paraId="090DC952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03BBFA27" w14:textId="46D82C3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eastAsia="等线" w:hAnsi="Times New Roman" w:cs="Times New Roman"/>
              </w:rPr>
              <w:t xml:space="preserve">La </w:t>
            </w:r>
            <w:proofErr w:type="spellStart"/>
            <w:r w:rsidRPr="00BE6A71">
              <w:rPr>
                <w:rFonts w:ascii="Times New Roman" w:eastAsia="等线" w:hAnsi="Times New Roman" w:cs="Times New Roman"/>
              </w:rPr>
              <w:t>Vaccara</w:t>
            </w:r>
            <w:proofErr w:type="spellEnd"/>
            <w:r w:rsidRPr="00BE6A71">
              <w:rPr>
                <w:rFonts w:ascii="Times New Roman" w:eastAsia="等线" w:hAnsi="Times New Roman" w:cs="Times New Roman"/>
              </w:rPr>
              <w:t xml:space="preserve"> V</w:t>
            </w:r>
          </w:p>
        </w:tc>
        <w:tc>
          <w:tcPr>
            <w:tcW w:w="314" w:type="pct"/>
          </w:tcPr>
          <w:p w14:paraId="5D7857DF" w14:textId="177C6C0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6CCFFE92" w14:textId="4D39CFF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02660AD9" w14:textId="0472313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1FBAD836" w14:textId="59E06A50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5E055DFE" w14:textId="528F428D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3" w:type="pct"/>
          </w:tcPr>
          <w:p w14:paraId="0EF3C9F8" w14:textId="6E9AF14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997E9C3" w14:textId="65F87F0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3EFC04C" w14:textId="5C076A7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6FB0F102" w14:textId="6493F54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721ACBEA" w14:textId="7C1A5D4C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8E1C45" w:rsidRPr="00BE6A71" w14:paraId="1AF540D3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70F10542" w14:textId="2FDE947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E6A71">
              <w:rPr>
                <w:rFonts w:ascii="Times New Roman" w:eastAsia="等线" w:hAnsi="Times New Roman" w:cs="Times New Roman"/>
              </w:rPr>
              <w:t>Hayashi H</w:t>
            </w:r>
          </w:p>
        </w:tc>
        <w:tc>
          <w:tcPr>
            <w:tcW w:w="314" w:type="pct"/>
          </w:tcPr>
          <w:p w14:paraId="6963B733" w14:textId="12D459B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178140B" w14:textId="663DD76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66A5AEC7" w14:textId="5B49E26A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5" w:type="pct"/>
          </w:tcPr>
          <w:p w14:paraId="7D2EFEC0" w14:textId="496537F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0EF012A0" w14:textId="12C6FF0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B0735CE" w14:textId="53E4F71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EA7E3B8" w14:textId="7C3520F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9D7F96A" w14:textId="7EDA790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0D881CBF" w14:textId="16BD5B8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39C37892" w14:textId="12D85D45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E1C45" w:rsidRPr="00BE6A71" w14:paraId="505F511C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4DC49294" w14:textId="3ADBF56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eastAsia="等线" w:hAnsi="Times New Roman" w:cs="Times New Roman"/>
              </w:rPr>
              <w:t>Cai Z</w:t>
            </w:r>
          </w:p>
        </w:tc>
        <w:tc>
          <w:tcPr>
            <w:tcW w:w="314" w:type="pct"/>
          </w:tcPr>
          <w:p w14:paraId="09380CE3" w14:textId="6B117FC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46532121" w14:textId="1DB59AC0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7E2ABF75" w14:textId="6E8C746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48FFEEDA" w14:textId="4D6CE89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1D7B0B12" w14:textId="0F65D39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4647E45" w14:textId="71865A4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E4CD08A" w14:textId="73678A1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3E9362C" w14:textId="3E9A54E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74CFE928" w14:textId="2E21771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6730A60E" w14:textId="2E34BD1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8E1C45" w:rsidRPr="00BE6A71" w14:paraId="51F904C6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73B779D5" w14:textId="2A57D65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E6A71">
              <w:rPr>
                <w:rFonts w:ascii="Times New Roman" w:eastAsia="等线" w:hAnsi="Times New Roman" w:cs="Times New Roman"/>
              </w:rPr>
              <w:t>Umezawa S</w:t>
            </w:r>
          </w:p>
        </w:tc>
        <w:tc>
          <w:tcPr>
            <w:tcW w:w="314" w:type="pct"/>
          </w:tcPr>
          <w:p w14:paraId="60C9D856" w14:textId="40C9CEF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A7D541A" w14:textId="0D5EE05C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4" w:type="pct"/>
          </w:tcPr>
          <w:p w14:paraId="751042C2" w14:textId="0A70651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0BDDFA1A" w14:textId="0C22C018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5DD06107" w14:textId="0DF8BDD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E27427B" w14:textId="736BC99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32E229A" w14:textId="706CDFD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BF25771" w14:textId="1E461F2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1B1180AA" w14:textId="4F049C6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0981C1EB" w14:textId="058B2C1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E1C45" w:rsidRPr="00BE6A71" w14:paraId="2E23AA0B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593906CE" w14:textId="11DADD3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A71">
              <w:rPr>
                <w:rFonts w:ascii="Times New Roman" w:eastAsia="等线" w:hAnsi="Times New Roman" w:cs="Times New Roman"/>
              </w:rPr>
              <w:t>Nauheim DO</w:t>
            </w:r>
          </w:p>
        </w:tc>
        <w:tc>
          <w:tcPr>
            <w:tcW w:w="314" w:type="pct"/>
          </w:tcPr>
          <w:p w14:paraId="7BC6F5BB" w14:textId="1C9354E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1ACE1287" w14:textId="23326BA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6EA987CD" w14:textId="58F6E94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78CBBD9A" w14:textId="478DC09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3B35C025" w14:textId="4A63A336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3" w:type="pct"/>
          </w:tcPr>
          <w:p w14:paraId="18192762" w14:textId="15C5A9E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8088936" w14:textId="32B8A6F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A848F59" w14:textId="07D7E49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6A7BFBAE" w14:textId="7D37A63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317344D0" w14:textId="207114EE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8E1C45" w:rsidRPr="00BE6A71" w14:paraId="681FA22E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26173B23" w14:textId="14648B4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E6A71">
              <w:rPr>
                <w:rFonts w:ascii="Times New Roman" w:eastAsia="等线" w:hAnsi="Times New Roman" w:cs="Times New Roman"/>
              </w:rPr>
              <w:lastRenderedPageBreak/>
              <w:t>Maekawa T</w:t>
            </w:r>
          </w:p>
        </w:tc>
        <w:tc>
          <w:tcPr>
            <w:tcW w:w="314" w:type="pct"/>
          </w:tcPr>
          <w:p w14:paraId="64446250" w14:textId="320F310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E7C8489" w14:textId="155E8AF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79F53DB4" w14:textId="6009E16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504D1C99" w14:textId="1C58EE7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394EFD50" w14:textId="5956CB0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658B6D6" w14:textId="71B825F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46B023D" w14:textId="4095145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841B77A" w14:textId="323A8D5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5C288A93" w14:textId="0B4D623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1A591FA4" w14:textId="7D6A843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8E1C45" w:rsidRPr="00BE6A71" w14:paraId="43FBD54E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1EDF64D7" w14:textId="703FDA8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E6A71">
              <w:rPr>
                <w:rFonts w:ascii="Times New Roman" w:eastAsia="等线" w:hAnsi="Times New Roman" w:cs="Times New Roman"/>
              </w:rPr>
              <w:t>Sui K</w:t>
            </w:r>
          </w:p>
        </w:tc>
        <w:tc>
          <w:tcPr>
            <w:tcW w:w="314" w:type="pct"/>
          </w:tcPr>
          <w:p w14:paraId="7B2C5E99" w14:textId="2081249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70361342" w14:textId="1CF064F4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658DB898" w14:textId="282AAD8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08EF9589" w14:textId="23E21513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6A4854FA" w14:textId="03020C15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3" w:type="pct"/>
          </w:tcPr>
          <w:p w14:paraId="73F0DB1A" w14:textId="080F700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A125DF1" w14:textId="5349F7C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DAADD2A" w14:textId="57B3D72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0EF35C6B" w14:textId="2951B3A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292D2547" w14:textId="1A64F1C8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8E1C45" w:rsidRPr="00BE6A71" w14:paraId="0FFC2887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7BC28921" w14:textId="5CAFBF5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E6A71">
              <w:rPr>
                <w:rFonts w:ascii="Times New Roman" w:eastAsia="等线" w:hAnsi="Times New Roman" w:cs="Times New Roman"/>
              </w:rPr>
              <w:t>Aoki Y</w:t>
            </w:r>
          </w:p>
        </w:tc>
        <w:tc>
          <w:tcPr>
            <w:tcW w:w="314" w:type="pct"/>
          </w:tcPr>
          <w:p w14:paraId="7113C37A" w14:textId="10EF2E6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1E3F0F57" w14:textId="42D3E81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" w:type="pct"/>
          </w:tcPr>
          <w:p w14:paraId="743C455C" w14:textId="180B9260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473DC292" w14:textId="72FBE17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75E4776" w14:textId="4405F93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6E84D56" w14:textId="34374CA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8EBC36A" w14:textId="4883DAE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7B4BE49" w14:textId="05710FD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3BF4A4E7" w14:textId="5D7A12C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3366F61B" w14:textId="579E3A1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</w:tr>
      <w:tr w:rsidR="008E1C45" w:rsidRPr="00BE6A71" w14:paraId="31E096A3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144141BC" w14:textId="5D4D4DE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E6A71">
              <w:rPr>
                <w:rFonts w:ascii="Times New Roman" w:eastAsia="等线" w:hAnsi="Times New Roman" w:cs="Times New Roman"/>
              </w:rPr>
              <w:t>Pessia B</w:t>
            </w:r>
          </w:p>
        </w:tc>
        <w:tc>
          <w:tcPr>
            <w:tcW w:w="314" w:type="pct"/>
          </w:tcPr>
          <w:p w14:paraId="268390DB" w14:textId="4A9F9BE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058E6F2" w14:textId="5F3428E8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4" w:type="pct"/>
          </w:tcPr>
          <w:p w14:paraId="0DA08D09" w14:textId="29DC7BF0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5" w:type="pct"/>
          </w:tcPr>
          <w:p w14:paraId="634F51CF" w14:textId="245F625B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5" w:type="pct"/>
          </w:tcPr>
          <w:p w14:paraId="75024D3C" w14:textId="12E0884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459EB3C" w14:textId="4AD872B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8A24120" w14:textId="6CB4CFE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3A94ADB" w14:textId="6F98EEC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50A9926B" w14:textId="590DB0C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1462EB11" w14:textId="77272D3F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</w:tr>
      <w:tr w:rsidR="008E1C45" w:rsidRPr="00BE6A71" w14:paraId="61EBC6F8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60D3A333" w14:textId="79B20E5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E6A71">
              <w:rPr>
                <w:rFonts w:ascii="Times New Roman" w:eastAsia="等线" w:hAnsi="Times New Roman" w:cs="Times New Roman"/>
              </w:rPr>
              <w:t>Peng YC</w:t>
            </w:r>
          </w:p>
        </w:tc>
        <w:tc>
          <w:tcPr>
            <w:tcW w:w="314" w:type="pct"/>
          </w:tcPr>
          <w:p w14:paraId="3228C361" w14:textId="406BE34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60DC30A2" w14:textId="0364E28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7A42B33B" w14:textId="5180428E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5" w:type="pct"/>
          </w:tcPr>
          <w:p w14:paraId="6BE2CC5A" w14:textId="2470CF7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76C68484" w14:textId="16D5070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8D6A47B" w14:textId="057BE48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D70C526" w14:textId="7CFBA77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A47FAB4" w14:textId="5D55AEC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06699234" w14:textId="3B1E8A5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1B1A7AF5" w14:textId="72B4A354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</w:tr>
      <w:tr w:rsidR="008E1C45" w:rsidRPr="00BE6A71" w14:paraId="37ADCCC8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3AEE7251" w14:textId="3EDE5DF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E6A71">
              <w:rPr>
                <w:rFonts w:ascii="Times New Roman" w:eastAsia="等线" w:hAnsi="Times New Roman" w:cs="Times New Roman"/>
              </w:rPr>
              <w:t>Duan K</w:t>
            </w:r>
          </w:p>
        </w:tc>
        <w:tc>
          <w:tcPr>
            <w:tcW w:w="314" w:type="pct"/>
          </w:tcPr>
          <w:p w14:paraId="68A46910" w14:textId="15086BB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065F6A46" w14:textId="7F19089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" w:type="pct"/>
          </w:tcPr>
          <w:p w14:paraId="157CC2A5" w14:textId="1CAB976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6E43E4CB" w14:textId="27F5F83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DAD2A12" w14:textId="223FE87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733C4CA" w14:textId="08C6D81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8114176" w14:textId="4F5C5AD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9094208" w14:textId="2515F9A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6336F18A" w14:textId="5717EFD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4DDD23A8" w14:textId="1BF8D7A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</w:tr>
      <w:tr w:rsidR="008E1C45" w:rsidRPr="00BE6A71" w14:paraId="59158971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0D351AC2" w14:textId="73C734D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E6A71">
              <w:rPr>
                <w:rFonts w:ascii="Times New Roman" w:eastAsia="等线" w:hAnsi="Times New Roman" w:cs="Times New Roman"/>
              </w:rPr>
              <w:t>Xu JY</w:t>
            </w:r>
          </w:p>
        </w:tc>
        <w:tc>
          <w:tcPr>
            <w:tcW w:w="314" w:type="pct"/>
          </w:tcPr>
          <w:p w14:paraId="49502ED0" w14:textId="25E1C0B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420AD18" w14:textId="3D80C0A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149D28CB" w14:textId="14C45AB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6C32BAA0" w14:textId="5664FF5D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712E85E1" w14:textId="47F44840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3" w:type="pct"/>
          </w:tcPr>
          <w:p w14:paraId="20D30F63" w14:textId="4760CCA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C020C2D" w14:textId="679862B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599F190" w14:textId="5C0FA87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0DD50BA4" w14:textId="5FBFFBC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412C3C63" w14:textId="15B7E295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8E1C45" w:rsidRPr="00BE6A71" w14:paraId="2B3F861B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42AE2951" w14:textId="3C42850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E6A71">
              <w:rPr>
                <w:rFonts w:ascii="Times New Roman" w:eastAsia="等线" w:hAnsi="Times New Roman" w:cs="Times New Roman"/>
              </w:rPr>
              <w:t>Centonze L</w:t>
            </w:r>
          </w:p>
        </w:tc>
        <w:tc>
          <w:tcPr>
            <w:tcW w:w="314" w:type="pct"/>
          </w:tcPr>
          <w:p w14:paraId="2E73F30D" w14:textId="2C3D462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13FFF68" w14:textId="33E505B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7F360FC5" w14:textId="0E61E38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5807F459" w14:textId="42D95D2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4435D6DE" w14:textId="16AF0E28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3" w:type="pct"/>
          </w:tcPr>
          <w:p w14:paraId="6080E900" w14:textId="3D75489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C77837C" w14:textId="576F7E8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FFC07C3" w14:textId="6B561CE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22C283E8" w14:textId="619F4FD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1B4B1A60" w14:textId="37AF7385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8E1C45" w:rsidRPr="00BE6A71" w14:paraId="6026A74D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3D996064" w14:textId="5EF6397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E6A71">
              <w:rPr>
                <w:rFonts w:ascii="Times New Roman" w:eastAsia="等线" w:hAnsi="Times New Roman" w:cs="Times New Roman"/>
              </w:rPr>
              <w:t>Umetsu S</w:t>
            </w:r>
          </w:p>
        </w:tc>
        <w:tc>
          <w:tcPr>
            <w:tcW w:w="314" w:type="pct"/>
          </w:tcPr>
          <w:p w14:paraId="4013A78E" w14:textId="5BC3F48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4D0FDA83" w14:textId="6755740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743EAAF4" w14:textId="597D4C2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23314AE7" w14:textId="2A8ABF33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351347ED" w14:textId="5D54713E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3" w:type="pct"/>
          </w:tcPr>
          <w:p w14:paraId="3FBB17EE" w14:textId="2911B09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791CE38" w14:textId="26B0C0C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FA0FC21" w14:textId="65E0CBB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5DF56A42" w14:textId="7BF50100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2AFA51F3" w14:textId="4F3FD258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8E1C45" w:rsidRPr="00BE6A71" w14:paraId="497537E0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36D5099B" w14:textId="16C590F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BE6A71">
              <w:rPr>
                <w:rFonts w:ascii="Times New Roman" w:eastAsia="等线" w:hAnsi="Times New Roman" w:cs="Times New Roman"/>
              </w:rPr>
              <w:t>Tankel J</w:t>
            </w:r>
          </w:p>
        </w:tc>
        <w:tc>
          <w:tcPr>
            <w:tcW w:w="314" w:type="pct"/>
          </w:tcPr>
          <w:p w14:paraId="25DE522E" w14:textId="506FAB1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5D038481" w14:textId="53FBFBF0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6AFF21E0" w14:textId="7BCE1D7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58C3867C" w14:textId="3CB5191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600B237A" w14:textId="0A8F94B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65CF6C2" w14:textId="41490DC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773387B" w14:textId="2AA1F78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A4AB5E0" w14:textId="22A1383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1F30417F" w14:textId="1DF6E88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194D6700" w14:textId="3353F730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E1C45" w:rsidRPr="00BE6A71" w14:paraId="11E81963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7C368FB3" w14:textId="537E923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BE6A71">
              <w:rPr>
                <w:rFonts w:ascii="Times New Roman" w:eastAsia="等线" w:hAnsi="Times New Roman" w:cs="Times New Roman"/>
              </w:rPr>
              <w:t>Stretch C</w:t>
            </w:r>
          </w:p>
        </w:tc>
        <w:tc>
          <w:tcPr>
            <w:tcW w:w="314" w:type="pct"/>
          </w:tcPr>
          <w:p w14:paraId="5433B9CA" w14:textId="49AAC09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5F6B6CA6" w14:textId="7CF91298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3733F638" w14:textId="33F2EB4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5F799AFB" w14:textId="02E2BCB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573B8AD0" w14:textId="4F6DCC9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2494287" w14:textId="424E5AC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F89FD45" w14:textId="52FC7AC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BC6442B" w14:textId="3AFFD86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2031E217" w14:textId="041D974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34BB563C" w14:textId="509DF48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E1C45" w:rsidRPr="00BE6A71" w14:paraId="3E0B1E5F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5F72A2FC" w14:textId="2DA6D7B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BE6A71">
              <w:rPr>
                <w:rFonts w:ascii="Times New Roman" w:eastAsia="等线" w:hAnsi="Times New Roman" w:cs="Times New Roman"/>
              </w:rPr>
              <w:t>Takagi K</w:t>
            </w:r>
          </w:p>
        </w:tc>
        <w:tc>
          <w:tcPr>
            <w:tcW w:w="314" w:type="pct"/>
          </w:tcPr>
          <w:p w14:paraId="4BE39223" w14:textId="491560E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746A1477" w14:textId="78E8A26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24A00B93" w14:textId="5BBE1CB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2AE8C113" w14:textId="3244656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E43B1FF" w14:textId="04F2817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610510A" w14:textId="665DD81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B01B875" w14:textId="3938FCF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C0E59D1" w14:textId="5A4CA80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1D985D67" w14:textId="49D705C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7943EDEA" w14:textId="2750FD4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E1C45" w:rsidRPr="00BE6A71" w14:paraId="5F2FD263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09CA113B" w14:textId="3E77820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E6A71">
              <w:rPr>
                <w:rFonts w:ascii="Times New Roman" w:eastAsia="等线" w:hAnsi="Times New Roman" w:cs="Times New Roman"/>
              </w:rPr>
              <w:t>Sandini</w:t>
            </w:r>
            <w:proofErr w:type="spellEnd"/>
            <w:r w:rsidRPr="00BE6A71">
              <w:rPr>
                <w:rFonts w:ascii="Times New Roman" w:eastAsia="等线" w:hAnsi="Times New Roman" w:cs="Times New Roman"/>
              </w:rPr>
              <w:t xml:space="preserve"> M</w:t>
            </w:r>
          </w:p>
        </w:tc>
        <w:tc>
          <w:tcPr>
            <w:tcW w:w="314" w:type="pct"/>
          </w:tcPr>
          <w:p w14:paraId="2803C639" w14:textId="28831FB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33D83E9E" w14:textId="496432C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" w:type="pct"/>
          </w:tcPr>
          <w:p w14:paraId="09E6F8EF" w14:textId="23FCD5D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7CE8B1E0" w14:textId="35A4288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05FCE267" w14:textId="75B4200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1863EFE" w14:textId="1A3CB97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262B6B3E" w14:textId="26A370F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ABE029C" w14:textId="67321ED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167719C1" w14:textId="08D690F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7223B6FC" w14:textId="2A83888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E1C45" w:rsidRPr="00BE6A71" w14:paraId="56BD2818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02D97B91" w14:textId="1820340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BE6A71">
              <w:rPr>
                <w:rFonts w:ascii="Times New Roman" w:eastAsia="等线" w:hAnsi="Times New Roman" w:cs="Times New Roman"/>
              </w:rPr>
              <w:t>Nishida Y</w:t>
            </w:r>
          </w:p>
        </w:tc>
        <w:tc>
          <w:tcPr>
            <w:tcW w:w="314" w:type="pct"/>
          </w:tcPr>
          <w:p w14:paraId="6C662D55" w14:textId="1318889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6E616E9" w14:textId="54F7CB10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6409AAF4" w14:textId="056EA4C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61F04953" w14:textId="25B5E6F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5A39EA90" w14:textId="4E6B9A4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AE8885A" w14:textId="110A873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45C3D011" w14:textId="5BF2E2C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4120142" w14:textId="0FF318A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41C6F5BA" w14:textId="7C04A9A2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08CDB59E" w14:textId="4F26A1F6" w:rsidR="006D0FC1" w:rsidRPr="00BE6A71" w:rsidRDefault="008E1C45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8E1C45" w:rsidRPr="00BE6A71" w14:paraId="32240A8C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1CF985A3" w14:textId="17BE0FDE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E6A71">
              <w:rPr>
                <w:rFonts w:ascii="Times New Roman" w:eastAsia="等线" w:hAnsi="Times New Roman" w:cs="Times New Roman"/>
              </w:rPr>
              <w:t>Peng P</w:t>
            </w:r>
          </w:p>
        </w:tc>
        <w:tc>
          <w:tcPr>
            <w:tcW w:w="314" w:type="pct"/>
          </w:tcPr>
          <w:p w14:paraId="2B8880D4" w14:textId="1928A0C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EC30ADA" w14:textId="47B93F8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4" w:type="pct"/>
          </w:tcPr>
          <w:p w14:paraId="0B840BC4" w14:textId="52E109B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63C40504" w14:textId="0A180754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720147BC" w14:textId="56DDE6E6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629FCF8" w14:textId="19EFE70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3DA91BC" w14:textId="237F2A2D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73159264" w14:textId="6081B505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1D9DEFE8" w14:textId="6B0A7541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4F094835" w14:textId="5552FA9F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  <w:tr w:rsidR="006D0FC1" w:rsidRPr="00BE6A71" w14:paraId="39918FD3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16024EA3" w14:textId="2ED96B66" w:rsidR="006D0FC1" w:rsidRPr="00BE6A71" w:rsidRDefault="006D0FC1" w:rsidP="00446FFE">
            <w:pPr>
              <w:spacing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BE6A71">
              <w:rPr>
                <w:rFonts w:ascii="Times New Roman" w:eastAsia="等线" w:hAnsi="Times New Roman" w:cs="Times New Roman"/>
              </w:rPr>
              <w:t>Nakajima T</w:t>
            </w:r>
          </w:p>
        </w:tc>
        <w:tc>
          <w:tcPr>
            <w:tcW w:w="314" w:type="pct"/>
          </w:tcPr>
          <w:p w14:paraId="718F879F" w14:textId="5CE09A0A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A52D8BF" w14:textId="2F8258BC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" w:type="pct"/>
          </w:tcPr>
          <w:p w14:paraId="4751E623" w14:textId="32698B4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2BF6A2E2" w14:textId="3FD05A8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2FD38D99" w14:textId="372DB0D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1EBE3B9" w14:textId="6EE683CB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318C1270" w14:textId="1C5AF27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65AC318B" w14:textId="68149279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19F5A00D" w14:textId="78442497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7F09E48A" w14:textId="0B750783" w:rsidR="006D0FC1" w:rsidRPr="00BE6A71" w:rsidRDefault="006D0FC1" w:rsidP="006D0FC1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</w:tr>
      <w:tr w:rsidR="00B10E05" w:rsidRPr="00BE6A71" w14:paraId="2711BBB4" w14:textId="77777777" w:rsidTr="00127F78">
        <w:trPr>
          <w:trHeight w:val="300"/>
        </w:trPr>
        <w:tc>
          <w:tcPr>
            <w:tcW w:w="1398" w:type="pct"/>
            <w:noWrap/>
            <w:vAlign w:val="center"/>
          </w:tcPr>
          <w:p w14:paraId="399C77BA" w14:textId="61A5DDD0" w:rsidR="00B10E05" w:rsidRPr="00BE6A71" w:rsidRDefault="00E90D74" w:rsidP="00B10E05">
            <w:pPr>
              <w:spacing w:line="240" w:lineRule="auto"/>
              <w:rPr>
                <w:rFonts w:ascii="Times New Roman" w:eastAsia="等线" w:hAnsi="Times New Roman" w:cs="Times New Roman"/>
              </w:rPr>
            </w:pPr>
            <w:r w:rsidRPr="00BE6A71">
              <w:rPr>
                <w:rFonts w:ascii="Times New Roman" w:eastAsia="等线" w:hAnsi="Times New Roman" w:cs="Times New Roman"/>
              </w:rPr>
              <w:t>Phillips ME</w:t>
            </w:r>
          </w:p>
        </w:tc>
        <w:tc>
          <w:tcPr>
            <w:tcW w:w="314" w:type="pct"/>
          </w:tcPr>
          <w:p w14:paraId="42A9F1F0" w14:textId="000F5EE1" w:rsidR="00B10E05" w:rsidRPr="00BE6A71" w:rsidRDefault="00B10E05" w:rsidP="00B10E05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</w:tcPr>
          <w:p w14:paraId="0CB35616" w14:textId="68B79C27" w:rsidR="00B10E05" w:rsidRPr="00BE6A71" w:rsidRDefault="00B10E05" w:rsidP="00B10E05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4" w:type="pct"/>
          </w:tcPr>
          <w:p w14:paraId="56FA51EC" w14:textId="66EE69C5" w:rsidR="00B10E05" w:rsidRPr="00BE6A71" w:rsidRDefault="00B10E05" w:rsidP="00B10E05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5C25B2F5" w14:textId="635C9DBB" w:rsidR="00B10E05" w:rsidRPr="00BE6A71" w:rsidRDefault="00B10E05" w:rsidP="00B10E05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15" w:type="pct"/>
          </w:tcPr>
          <w:p w14:paraId="2D4F543F" w14:textId="731BEFBD" w:rsidR="00B10E05" w:rsidRPr="00BE6A71" w:rsidRDefault="00B10E05" w:rsidP="00B10E05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575FB64C" w14:textId="11C91994" w:rsidR="00B10E05" w:rsidRPr="00BE6A71" w:rsidRDefault="00B10E05" w:rsidP="00B10E05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0DE17168" w14:textId="6AE6F63D" w:rsidR="00B10E05" w:rsidRPr="00BE6A71" w:rsidRDefault="00B10E05" w:rsidP="00B10E05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</w:tcPr>
          <w:p w14:paraId="1CC8568F" w14:textId="39817A32" w:rsidR="00B10E05" w:rsidRPr="00BE6A71" w:rsidRDefault="00B10E05" w:rsidP="00B10E05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" w:type="pct"/>
          </w:tcPr>
          <w:p w14:paraId="4CAD7321" w14:textId="3739A9B4" w:rsidR="00B10E05" w:rsidRPr="00BE6A71" w:rsidRDefault="00B10E05" w:rsidP="00B10E05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pct"/>
            <w:noWrap/>
          </w:tcPr>
          <w:p w14:paraId="3526A842" w14:textId="49C31EE8" w:rsidR="00B10E05" w:rsidRPr="00BE6A71" w:rsidRDefault="00B10E05" w:rsidP="00B10E05">
            <w:pPr>
              <w:tabs>
                <w:tab w:val="left" w:pos="27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E6A7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</w:tbl>
    <w:p w14:paraId="4A8FDE8D" w14:textId="77777777" w:rsidR="005C32CD" w:rsidRPr="00BE6A71" w:rsidRDefault="005C32CD" w:rsidP="00B10E05">
      <w:pPr>
        <w:spacing w:line="20" w:lineRule="exact"/>
        <w:rPr>
          <w:rFonts w:ascii="Times New Roman" w:hAnsi="Times New Roman" w:cs="Times New Roman"/>
          <w:lang w:eastAsia="zh-CN"/>
        </w:rPr>
      </w:pPr>
    </w:p>
    <w:sectPr w:rsidR="005C32CD" w:rsidRPr="00BE6A71" w:rsidSect="00127F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B5264" w14:textId="77777777" w:rsidR="00C655BC" w:rsidRDefault="00C655BC" w:rsidP="00BE6A7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D320508" w14:textId="77777777" w:rsidR="00C655BC" w:rsidRDefault="00C655BC" w:rsidP="00BE6A7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9ECD2" w14:textId="77777777" w:rsidR="00C655BC" w:rsidRDefault="00C655BC" w:rsidP="00BE6A7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D7000D" w14:textId="77777777" w:rsidR="00C655BC" w:rsidRDefault="00C655BC" w:rsidP="00BE6A7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F78"/>
    <w:rsid w:val="00053506"/>
    <w:rsid w:val="00127F78"/>
    <w:rsid w:val="001A0D80"/>
    <w:rsid w:val="00351723"/>
    <w:rsid w:val="003809B5"/>
    <w:rsid w:val="004440DE"/>
    <w:rsid w:val="00446FFE"/>
    <w:rsid w:val="00455CA1"/>
    <w:rsid w:val="00474FFB"/>
    <w:rsid w:val="00481828"/>
    <w:rsid w:val="004826D2"/>
    <w:rsid w:val="00587D86"/>
    <w:rsid w:val="0059460E"/>
    <w:rsid w:val="00596C02"/>
    <w:rsid w:val="005C32CD"/>
    <w:rsid w:val="005D3828"/>
    <w:rsid w:val="006D0FC1"/>
    <w:rsid w:val="0071691B"/>
    <w:rsid w:val="00726D11"/>
    <w:rsid w:val="00777FCC"/>
    <w:rsid w:val="008D3966"/>
    <w:rsid w:val="008E1C45"/>
    <w:rsid w:val="009D301C"/>
    <w:rsid w:val="00B10E05"/>
    <w:rsid w:val="00BE6A71"/>
    <w:rsid w:val="00C24575"/>
    <w:rsid w:val="00C655BC"/>
    <w:rsid w:val="00C7357E"/>
    <w:rsid w:val="00CB229C"/>
    <w:rsid w:val="00DB4FDF"/>
    <w:rsid w:val="00DC0F12"/>
    <w:rsid w:val="00E57932"/>
    <w:rsid w:val="00E90D74"/>
    <w:rsid w:val="00F152FE"/>
    <w:rsid w:val="00F8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3D00A"/>
  <w15:chartTrackingRefBased/>
  <w15:docId w15:val="{5242A718-B22E-4BE2-9EF1-6CC7AD525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F78"/>
    <w:pPr>
      <w:spacing w:line="259" w:lineRule="auto"/>
    </w:pPr>
    <w:rPr>
      <w:kern w:val="0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127F78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BE6A7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6A71"/>
    <w:rPr>
      <w:kern w:val="0"/>
      <w:sz w:val="18"/>
      <w:szCs w:val="18"/>
      <w:lang w:eastAsia="en-US"/>
      <w14:ligatures w14:val="none"/>
    </w:rPr>
  </w:style>
  <w:style w:type="paragraph" w:styleId="a6">
    <w:name w:val="footer"/>
    <w:basedOn w:val="a"/>
    <w:link w:val="a7"/>
    <w:uiPriority w:val="99"/>
    <w:unhideWhenUsed/>
    <w:rsid w:val="00BE6A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6A71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12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B7373A-C181-4717-85EE-931EA973E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庆 蒋</dc:creator>
  <cp:keywords/>
  <dc:description/>
  <cp:lastModifiedBy>嘉庆 蒋</cp:lastModifiedBy>
  <cp:revision>20</cp:revision>
  <dcterms:created xsi:type="dcterms:W3CDTF">2025-01-01T09:39:00Z</dcterms:created>
  <dcterms:modified xsi:type="dcterms:W3CDTF">2025-08-11T16:28:00Z</dcterms:modified>
</cp:coreProperties>
</file>